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F5A7010" w:rsidR="00DB4B2C" w:rsidRPr="00410502" w:rsidRDefault="0085154B"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BC7CB13" w:rsidR="00DB4B2C" w:rsidRPr="00410502" w:rsidRDefault="0085154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46842D8" w:rsidR="00DB4B2C" w:rsidRPr="00410502" w:rsidRDefault="0085154B"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D7D18B7" w:rsidR="00DB4B2C" w:rsidRPr="00410502" w:rsidRDefault="0085154B"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B6F0648" w:rsidR="00DB4B2C" w:rsidRPr="00410502" w:rsidRDefault="0085154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7253F778" w:rsidR="00DB4B2C" w:rsidRPr="00410502" w:rsidRDefault="0085154B"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455A5AE" w:rsidR="00DB4B2C" w:rsidRPr="00410502" w:rsidRDefault="0085154B" w:rsidP="006B2B65">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42B324" w:rsidR="00DB4B2C" w:rsidRPr="00410502" w:rsidRDefault="0085154B" w:rsidP="006B2B65">
                <w:pPr>
                  <w:rPr>
                    <w:rFonts w:ascii="Arial" w:hAnsi="Arial" w:cs="Arial"/>
                    <w:sz w:val="20"/>
                    <w:szCs w:val="20"/>
                  </w:rPr>
                </w:pPr>
                <w:r>
                  <w:rPr>
                    <w:rFonts w:ascii="Arial" w:hAnsi="Arial" w:cs="Arial"/>
                    <w:sz w:val="20"/>
                    <w:szCs w:val="20"/>
                  </w:rPr>
                  <w:t>Appendix B</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EF3181F" w:rsidR="00DB4B2C" w:rsidRPr="00410502" w:rsidRDefault="0085154B" w:rsidP="006B2B65">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4239C6" w:rsidR="00DB4B2C" w:rsidRPr="00410502" w:rsidRDefault="0085154B"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FD75601" w:rsidR="00DB4B2C" w:rsidRPr="00410502" w:rsidRDefault="0085154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F01D9CD" w:rsidR="00DB4B2C" w:rsidRPr="00410502" w:rsidRDefault="0085154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3A11266" w:rsidR="00DB4B2C" w:rsidRPr="00410502" w:rsidRDefault="0085154B"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B23B715" w:rsidR="00DB4B2C" w:rsidRPr="00410502" w:rsidRDefault="0085154B"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546EC583" w:rsidR="00DB4B2C" w:rsidRPr="00410502" w:rsidRDefault="004E0EEA" w:rsidP="006B2B65">
            <w:pPr>
              <w:rPr>
                <w:rFonts w:ascii="Arial" w:hAnsi="Arial" w:cs="Arial"/>
                <w:sz w:val="20"/>
                <w:szCs w:val="20"/>
              </w:rPr>
            </w:pPr>
            <w:sdt>
              <w:sdtPr>
                <w:rPr>
                  <w:rFonts w:ascii="Arial" w:hAnsi="Arial" w:cs="Arial"/>
                  <w:sz w:val="20"/>
                  <w:szCs w:val="20"/>
                </w:rPr>
                <w:id w:val="-137040765"/>
                <w:placeholder>
                  <w:docPart w:val="DefaultPlaceholder_1082065158"/>
                </w:placeholder>
              </w:sdtPr>
              <w:sdtEndPr/>
              <w:sdtContent>
                <w:r w:rsidR="00194A96">
                  <w:rPr>
                    <w:rFonts w:ascii="Arial" w:hAnsi="Arial" w:cs="Arial"/>
                    <w:sz w:val="20"/>
                    <w:szCs w:val="20"/>
                  </w:rPr>
                  <w:t>Table 1</w:t>
                </w:r>
              </w:sdtContent>
            </w:sdt>
            <w:r w:rsidR="00194A96">
              <w:rPr>
                <w:rFonts w:ascii="Arial" w:hAnsi="Arial" w:cs="Arial"/>
                <w:sz w:val="20"/>
                <w:szCs w:val="20"/>
              </w:rPr>
              <w:t>; 7-8</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2DD4EEF" w:rsidR="00DB4B2C" w:rsidRPr="00410502" w:rsidRDefault="00194A96"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6EA22CA" w:rsidR="00DB4B2C" w:rsidRPr="00410502" w:rsidRDefault="00194A96" w:rsidP="006B2B65">
                <w:pPr>
                  <w:rPr>
                    <w:rFonts w:ascii="Arial" w:hAnsi="Arial" w:cs="Arial"/>
                    <w:sz w:val="20"/>
                    <w:szCs w:val="20"/>
                  </w:rPr>
                </w:pPr>
                <w:r>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EE53543" w:rsidR="00DB4B2C" w:rsidRPr="00410502" w:rsidRDefault="00194A96" w:rsidP="006B2B65">
                <w:pPr>
                  <w:rPr>
                    <w:rFonts w:ascii="Arial" w:hAnsi="Arial" w:cs="Arial"/>
                    <w:sz w:val="20"/>
                    <w:szCs w:val="20"/>
                  </w:rPr>
                </w:pPr>
                <w:r>
                  <w:rPr>
                    <w:rFonts w:ascii="Arial" w:hAnsi="Arial" w:cs="Arial"/>
                    <w:sz w:val="20"/>
                    <w:szCs w:val="20"/>
                  </w:rPr>
                  <w:t>9-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561AD88" w:rsidR="00DB4B2C" w:rsidRPr="00410502" w:rsidRDefault="00194A96" w:rsidP="006B2B65">
                <w:pPr>
                  <w:rPr>
                    <w:rFonts w:ascii="Arial" w:hAnsi="Arial" w:cs="Arial"/>
                    <w:sz w:val="20"/>
                    <w:szCs w:val="20"/>
                  </w:rPr>
                </w:pPr>
                <w:r>
                  <w:rPr>
                    <w:rFonts w:ascii="Arial" w:hAnsi="Arial" w:cs="Arial"/>
                    <w:sz w:val="20"/>
                    <w:szCs w:val="20"/>
                  </w:rPr>
                  <w:t>18-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329BB4F" w:rsidR="00DB4B2C" w:rsidRPr="00410502" w:rsidRDefault="00194A96" w:rsidP="006B2B65">
                <w:pPr>
                  <w:rPr>
                    <w:rFonts w:ascii="Arial" w:hAnsi="Arial" w:cs="Arial"/>
                    <w:sz w:val="20"/>
                    <w:szCs w:val="20"/>
                  </w:rPr>
                </w:pPr>
                <w:r>
                  <w:rPr>
                    <w:rFonts w:ascii="Arial" w:hAnsi="Arial" w:cs="Arial"/>
                    <w:sz w:val="20"/>
                    <w:szCs w:val="20"/>
                  </w:rPr>
                  <w:t>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D4C9738" w:rsidR="00DB4B2C" w:rsidRPr="00410502" w:rsidRDefault="00194A96" w:rsidP="006B2B65">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451896C" w:rsidR="00DB4B2C" w:rsidRPr="00410502" w:rsidRDefault="00194A96" w:rsidP="006B2B65">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82C10B" w14:textId="77777777" w:rsidR="001B77A0" w:rsidRDefault="001B77A0" w:rsidP="008F00FC">
      <w:pPr>
        <w:spacing w:after="0" w:line="240" w:lineRule="auto"/>
      </w:pPr>
      <w:r>
        <w:separator/>
      </w:r>
    </w:p>
  </w:endnote>
  <w:endnote w:type="continuationSeparator" w:id="0">
    <w:p w14:paraId="7B4F10F6"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4E0EE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A94C5D5"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0D81E" w14:textId="77777777" w:rsidR="001B77A0" w:rsidRDefault="001B77A0" w:rsidP="008F00FC">
      <w:pPr>
        <w:spacing w:after="0" w:line="240" w:lineRule="auto"/>
      </w:pPr>
      <w:r>
        <w:separator/>
      </w:r>
    </w:p>
  </w:footnote>
  <w:footnote w:type="continuationSeparator" w:id="0">
    <w:p w14:paraId="4C04C3E8"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A619ED"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BD1C74"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1417665">
    <w:abstractNumId w:val="4"/>
  </w:num>
  <w:num w:numId="2" w16cid:durableId="1865286805">
    <w:abstractNumId w:val="5"/>
  </w:num>
  <w:num w:numId="3" w16cid:durableId="23795747">
    <w:abstractNumId w:val="7"/>
  </w:num>
  <w:num w:numId="4" w16cid:durableId="111922709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04529070">
    <w:abstractNumId w:val="9"/>
  </w:num>
  <w:num w:numId="6" w16cid:durableId="1723285671">
    <w:abstractNumId w:val="8"/>
  </w:num>
  <w:num w:numId="7" w16cid:durableId="269361847">
    <w:abstractNumId w:val="0"/>
  </w:num>
  <w:num w:numId="8" w16cid:durableId="1187061375">
    <w:abstractNumId w:val="6"/>
  </w:num>
  <w:num w:numId="9" w16cid:durableId="505050953">
    <w:abstractNumId w:val="2"/>
  </w:num>
  <w:num w:numId="10" w16cid:durableId="85238292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94A9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1246"/>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0EEA"/>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5154B"/>
    <w:rsid w:val="00866B8D"/>
    <w:rsid w:val="00873B4E"/>
    <w:rsid w:val="0087486E"/>
    <w:rsid w:val="00882287"/>
    <w:rsid w:val="008B1BDC"/>
    <w:rsid w:val="008C2FFE"/>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7742D6DF-4085-4376-BB95-F99A921A9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8C2FF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b1615a6-af93-4dcd-b2f2-c69196d7404d">
      <Terms xmlns="http://schemas.microsoft.com/office/infopath/2007/PartnerControls"/>
    </lcf76f155ced4ddcb4097134ff3c332f>
    <TaxCatchAll xmlns="ac94d7a5-5a70-4e83-a463-bc44ca7b608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499B27BD26DE24AABA794C887C2469D" ma:contentTypeVersion="16" ma:contentTypeDescription="Create a new document." ma:contentTypeScope="" ma:versionID="939907fc5af818d4a3ce67542ed4309c">
  <xsd:schema xmlns:xsd="http://www.w3.org/2001/XMLSchema" xmlns:xs="http://www.w3.org/2001/XMLSchema" xmlns:p="http://schemas.microsoft.com/office/2006/metadata/properties" xmlns:ns2="eb1615a6-af93-4dcd-b2f2-c69196d7404d" xmlns:ns3="ac94d7a5-5a70-4e83-a463-bc44ca7b6082" targetNamespace="http://schemas.microsoft.com/office/2006/metadata/properties" ma:root="true" ma:fieldsID="9a2012709e60ba28fc7534d709d47548" ns2:_="" ns3:_="">
    <xsd:import namespace="eb1615a6-af93-4dcd-b2f2-c69196d7404d"/>
    <xsd:import namespace="ac94d7a5-5a70-4e83-a463-bc44ca7b60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1615a6-af93-4dcd-b2f2-c69196d740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13b4e7a9-4921-4884-8ec2-23d386fa8e1c" ma:termSetId="09814cd3-568e-fe90-9814-8d621ff8fb84" ma:anchorId="fba54fb3-c3e1-fe81-a776-ca4b69148c4d" ma:open="true" ma:isKeyword="false">
      <xsd:complexType>
        <xsd:sequence>
          <xsd:element ref="pc:Terms" minOccurs="0" maxOccurs="1"/>
        </xsd:sequence>
      </xsd:complexType>
    </xsd:element>
    <xsd:element name="MediaServiceOCR" ma:index="22" nillable="true" ma:displayName="Extracted Text" ma:internalName="MediaServiceOCR" ma:readOnly="true">
      <xsd:simpleType>
        <xsd:restriction base="dms:Note">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c94d7a5-5a70-4e83-a463-bc44ca7b608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54d1503f-9b3a-4227-a959-c8a73a89e0b9}" ma:internalName="TaxCatchAll" ma:showField="CatchAllData" ma:web="ac94d7a5-5a70-4e83-a463-bc44ca7b608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6EE38350-9134-45CE-9A81-881B472B5096}">
  <ds:schemaRefs>
    <ds:schemaRef ds:uri="eb1615a6-af93-4dcd-b2f2-c69196d7404d"/>
    <ds:schemaRef ds:uri="http://schemas.microsoft.com/office/2006/documentManagement/types"/>
    <ds:schemaRef ds:uri="http://purl.org/dc/terms/"/>
    <ds:schemaRef ds:uri="ac94d7a5-5a70-4e83-a463-bc44ca7b6082"/>
    <ds:schemaRef ds:uri="http://schemas.microsoft.com/office/2006/metadata/properties"/>
    <ds:schemaRef ds:uri="http://schemas.microsoft.com/office/infopath/2007/PartnerControls"/>
    <ds:schemaRef ds:uri="http://purl.org/dc/dcmitype/"/>
    <ds:schemaRef ds:uri="http://schemas.openxmlformats.org/package/2006/metadata/core-properties"/>
    <ds:schemaRef ds:uri="http://www.w3.org/XML/1998/namespace"/>
    <ds:schemaRef ds:uri="http://purl.org/dc/elements/1.1/"/>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FF9D44A-8682-4038-93A9-10FB4C3020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1615a6-af93-4dcd-b2f2-c69196d7404d"/>
    <ds:schemaRef ds:uri="ac94d7a5-5a70-4e83-a463-bc44ca7b60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15</TotalTime>
  <Pages>2</Pages>
  <Words>868</Words>
  <Characters>5047</Characters>
  <Application>Microsoft Office Word</Application>
  <DocSecurity>0</DocSecurity>
  <Lines>87</Lines>
  <Paragraphs>23</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adford, Callum</cp:lastModifiedBy>
  <cp:revision>6</cp:revision>
  <cp:lastPrinted>2018-11-16T17:06:00Z</cp:lastPrinted>
  <dcterms:created xsi:type="dcterms:W3CDTF">2019-09-09T17:41:00Z</dcterms:created>
  <dcterms:modified xsi:type="dcterms:W3CDTF">2025-06-08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99B27BD26DE24AABA794C887C2469D</vt:lpwstr>
  </property>
  <property fmtid="{D5CDD505-2E9C-101B-9397-08002B2CF9AE}" pid="3" name="_dlc_DocIdItemGuid">
    <vt:lpwstr>32e73ba2-288c-46b3-8ad6-8d45118d5139</vt:lpwstr>
  </property>
  <property fmtid="{D5CDD505-2E9C-101B-9397-08002B2CF9AE}" pid="4" name="MediaServiceImageTags">
    <vt:lpwstr/>
  </property>
</Properties>
</file>